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1.  </w:t>
      </w:r>
      <w:r>
        <w:rPr>
          <w:rFonts w:cs="Arial" w:ascii="Arial" w:hAnsi="Arial"/>
          <w:sz w:val="20"/>
          <w:szCs w:val="20"/>
        </w:rPr>
        <w:t>Detailed information on SNPs genotyped in the EMSCOT and NCCCTS cohorts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47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1155"/>
        <w:gridCol w:w="1195"/>
        <w:gridCol w:w="1315"/>
        <w:gridCol w:w="961"/>
        <w:gridCol w:w="961"/>
        <w:gridCol w:w="891"/>
        <w:gridCol w:w="809"/>
        <w:gridCol w:w="840"/>
        <w:gridCol w:w="840"/>
        <w:gridCol w:w="840"/>
        <w:gridCol w:w="840"/>
        <w:gridCol w:w="2295"/>
      </w:tblGrid>
      <w:tr>
        <w:trPr/>
        <w:tc>
          <w:tcPr>
            <w:tcW w:w="1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 Position</w:t>
            </w:r>
          </w:p>
        </w:tc>
        <w:tc>
          <w:tcPr>
            <w:tcW w:w="11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on in Gene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 chang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 1 (strand)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 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trand)</w:t>
            </w:r>
          </w:p>
        </w:tc>
        <w:tc>
          <w:tcPr>
            <w:tcW w:w="1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SCOT Allele Frequency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CCTS Allele Frequency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blic Domain Allele Frequency</w:t>
            </w:r>
          </w:p>
        </w:tc>
        <w:tc>
          <w:tcPr>
            <w:tcW w:w="2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ulation ID Public Domain Frequencies (source dbSNP)</w:t>
            </w:r>
          </w:p>
        </w:tc>
      </w:tr>
      <w:tr>
        <w:trPr/>
        <w:tc>
          <w:tcPr>
            <w:tcW w:w="1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ele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 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 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 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 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 2</w:t>
            </w:r>
          </w:p>
        </w:tc>
        <w:tc>
          <w:tcPr>
            <w:tcW w:w="2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476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ABCA4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(reverse strand Chr 1p22.1 ):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rs1801574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9424897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exon 4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eu-1894-Leu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 (-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 (-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2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7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2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7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1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81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apMap CEU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s227503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9425262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ntron 38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(+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 (+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Map CEU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9767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26884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28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(-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(-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x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9763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28326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19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(+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(+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Map CEU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6137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31059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1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(+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(+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Map CEU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3112831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31682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1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-423-Hi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(-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 (-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Map CEU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5249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33101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6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(-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 (-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Map CEU</w:t>
            </w:r>
          </w:p>
        </w:tc>
      </w:tr>
      <w:tr>
        <w:trPr/>
        <w:tc>
          <w:tcPr>
            <w:tcW w:w="1476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OL2A1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(reverse strand Chr 12q13.11):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2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4867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UTR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(+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 (+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Map CEU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073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5424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53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-1405-Gly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(-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 (-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Map CEU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645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6240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34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(-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(-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FR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2276454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6255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34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-2245-Gly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(+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(+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Map CEU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3554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6628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23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(-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 (-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Map CEU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9395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7870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2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(+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(+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Map CEU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0318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8434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-9-Thr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(-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(-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GI_ASP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</w:tr>
      <w:tr>
        <w:trPr/>
        <w:tc>
          <w:tcPr>
            <w:tcW w:w="1476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VMD2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(forward strand Chr 11q12.2):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00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47596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2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-37-Leu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(+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 (+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Map CEU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0926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48027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4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 (+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 (+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PH</w:t>
            </w:r>
          </w:p>
        </w:tc>
      </w:tr>
      <w:tr>
        <w:trPr/>
        <w:tc>
          <w:tcPr>
            <w:tcW w:w="1476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TIMP3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(forward strand Chr 22q12.3):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130559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1853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(+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 (+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Map CEU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208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5103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(+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 (+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Map CEU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2738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7431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 (+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 (+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Map CEU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sz w:val="20"/>
          <w:szCs w:val="20"/>
        </w:rPr>
        <w:t xml:space="preserve">where applicable, </w:t>
      </w: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average of African American, Chinese and Japanese, </w:t>
      </w: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 xml:space="preserve"> Mixed European sample in ALFRED at http://alfred.med.yale.edu/alfred/, 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</w:t>
      </w:r>
      <w:r>
        <w:rPr>
          <w:rFonts w:cs="Arial" w:ascii="Arial" w:hAnsi="Arial"/>
          <w:sz w:val="20"/>
          <w:szCs w:val="20"/>
        </w:rPr>
        <w:t xml:space="preserve">AGI_ASP is a 50:50 mix of Caucasian and African American DNA samples, the closest public domain data that we could find to resemble ethnicity for EMSCOT (95:5), for which public domain frequencies were used in the parent-of-origin statistical analysis, </w:t>
      </w:r>
      <w:r>
        <w:rPr>
          <w:rFonts w:cs="Arial" w:ascii="Arial" w:hAnsi="Arial"/>
          <w:sz w:val="20"/>
          <w:szCs w:val="20"/>
          <w:vertAlign w:val="superscript"/>
        </w:rPr>
        <w:t>e</w:t>
      </w:r>
      <w:r>
        <w:rPr>
          <w:rFonts w:cs="Arial" w:ascii="Arial" w:hAnsi="Arial"/>
          <w:sz w:val="20"/>
          <w:szCs w:val="20"/>
        </w:rPr>
        <w:t xml:space="preserve"> these SNPs were genotyped to search for heterozygotes in the EBV cell bank.</w:t>
      </w:r>
    </w:p>
    <w:sectPr>
      <w:headerReference w:type="default" r:id="rId2"/>
      <w:type w:val="nextPage"/>
      <w:pgSz w:orient="landscape" w:w="16838" w:h="11906"/>
      <w:pgMar w:left="1300" w:right="1300" w:gutter="0" w:header="709" w:top="1300" w:footer="0" w:bottom="13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i/>
        <w:i/>
        <w:lang w:val="en-GB"/>
      </w:rPr>
    </w:pPr>
    <w:r>
      <w:rPr>
        <w:i/>
        <w:lang w:val="en-GB"/>
      </w:rPr>
      <w:t>Jamieson et al.</w:t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6T08:45:00Z</dcterms:created>
  <dc:creator>jblackwell</dc:creator>
  <dc:description/>
  <cp:keywords/>
  <dc:language>en-US</dc:language>
  <cp:lastModifiedBy>jblackwell</cp:lastModifiedBy>
  <dcterms:modified xsi:type="dcterms:W3CDTF">2008-04-16T10:12:00Z</dcterms:modified>
  <cp:revision>2</cp:revision>
  <dc:subject/>
  <dc:title>Table S1</dc:title>
</cp:coreProperties>
</file>